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FBA94" w14:textId="20EECB29" w:rsidR="004D7D94" w:rsidRPr="00AE5C61" w:rsidRDefault="0051493C" w:rsidP="0051493C">
      <w:pPr>
        <w:pStyle w:val="Caption"/>
        <w:rPr>
          <w:rFonts w:ascii="Arial" w:hAnsi="Arial" w:cs="Arial"/>
          <w:sz w:val="24"/>
          <w:szCs w:val="24"/>
          <w:lang w:eastAsia="zh-CN"/>
        </w:rPr>
      </w:pPr>
      <w:bookmarkStart w:id="0" w:name="_Hlk146898289"/>
      <w:r w:rsidRPr="007371D0">
        <w:rPr>
          <w:rFonts w:ascii="Arial" w:eastAsia="PMingLiU" w:hAnsi="Arial" w:cs="Arial"/>
          <w:b/>
          <w:kern w:val="0"/>
          <w:sz w:val="24"/>
          <w:szCs w:val="24"/>
          <w14:ligatures w14:val="none"/>
        </w:rPr>
        <w:t>Appendix Table 1</w:t>
      </w:r>
      <w:bookmarkEnd w:id="0"/>
      <w:r w:rsidRPr="007371D0">
        <w:rPr>
          <w:rFonts w:ascii="Arial" w:eastAsia="PMingLiU" w:hAnsi="Arial" w:cs="Arial"/>
          <w:b/>
          <w:kern w:val="0"/>
          <w:sz w:val="24"/>
          <w:szCs w:val="24"/>
          <w14:ligatures w14:val="none"/>
        </w:rPr>
        <w:t>. B</w:t>
      </w:r>
      <w:r w:rsidRPr="007371D0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>aseline characteristics of</w:t>
      </w:r>
      <w:r w:rsidR="00A40C7A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 xml:space="preserve"> 174</w:t>
      </w:r>
      <w:r w:rsidRPr="007371D0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 xml:space="preserve"> participants</w:t>
      </w:r>
      <w:r w:rsidR="00A40C7A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 xml:space="preserve"> in</w:t>
      </w:r>
      <w:r w:rsidR="00BE1AD4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>cluded in</w:t>
      </w:r>
      <w:r w:rsidR="00A40C7A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 xml:space="preserve"> the </w:t>
      </w:r>
      <w:r w:rsidR="00BE1AD4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 xml:space="preserve">final </w:t>
      </w:r>
      <w:r w:rsidR="00A40C7A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>analysis</w:t>
      </w:r>
      <w:r w:rsidR="007862D6">
        <w:rPr>
          <w:rFonts w:ascii="Arial" w:eastAsia="PMingLiU" w:hAnsi="Arial" w:cs="Arial"/>
          <w:b/>
          <w:kern w:val="0"/>
          <w:sz w:val="24"/>
          <w:szCs w:val="24"/>
          <w:lang w:eastAsia="zh-CN"/>
          <w14:ligatures w14:val="none"/>
        </w:rPr>
        <w:t>.</w:t>
      </w:r>
      <w:r w:rsidR="00AE5C61">
        <w:rPr>
          <w:rFonts w:ascii="Arial" w:eastAsia="PMingLiU" w:hAnsi="Arial" w:cs="Arial"/>
          <w:b/>
          <w:bCs/>
          <w:kern w:val="0"/>
          <w:sz w:val="24"/>
          <w:szCs w:val="24"/>
          <w:lang w:eastAsia="zh-CN"/>
          <w14:ligatures w14:val="none"/>
        </w:rPr>
        <w:t xml:space="preserve"> </w:t>
      </w:r>
      <w:r w:rsidR="002037AF" w:rsidRPr="002037AF">
        <w:rPr>
          <w:rFonts w:ascii="Arial" w:hAnsi="Arial" w:cs="Arial"/>
          <w:color w:val="000000"/>
          <w:sz w:val="24"/>
          <w:szCs w:val="24"/>
        </w:rPr>
        <w:t>For influenza A virus,</w:t>
      </w:r>
      <w:r w:rsidR="00151DBC">
        <w:rPr>
          <w:rFonts w:ascii="Arial" w:hAnsi="Arial" w:cs="Arial"/>
          <w:color w:val="000000"/>
          <w:sz w:val="24"/>
          <w:szCs w:val="24"/>
        </w:rPr>
        <w:t xml:space="preserve"> </w:t>
      </w:r>
      <w:r w:rsidR="002037AF" w:rsidRPr="002037AF">
        <w:rPr>
          <w:rFonts w:ascii="Arial" w:hAnsi="Arial" w:cs="Arial"/>
          <w:color w:val="000000"/>
          <w:sz w:val="24"/>
          <w:szCs w:val="24"/>
        </w:rPr>
        <w:t xml:space="preserve">17 and 3 tested positive in at least one sample for H1 and H3, respectively, with no H1 and H3 co-infection. </w:t>
      </w:r>
      <w:r w:rsidR="002037AF" w:rsidRPr="002037AF">
        <w:rPr>
          <w:rFonts w:ascii="Arial" w:hAnsi="Arial" w:cs="Arial"/>
          <w:color w:val="0E101A"/>
          <w:sz w:val="24"/>
          <w:szCs w:val="24"/>
        </w:rPr>
        <w:t>No influenza B virus infection was detected</w:t>
      </w:r>
      <w:r w:rsidR="002037AF">
        <w:rPr>
          <w:rFonts w:ascii="Arial" w:hAnsi="Arial" w:cs="Arial"/>
          <w:color w:val="0E101A"/>
          <w:sz w:val="24"/>
          <w:szCs w:val="24"/>
        </w:rPr>
        <w:t>.</w:t>
      </w:r>
    </w:p>
    <w:tbl>
      <w:tblPr>
        <w:tblW w:w="10247" w:type="dxa"/>
        <w:tblInd w:w="-60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7"/>
        <w:gridCol w:w="1122"/>
        <w:gridCol w:w="319"/>
        <w:gridCol w:w="1121"/>
        <w:gridCol w:w="1122"/>
        <w:gridCol w:w="805"/>
        <w:gridCol w:w="159"/>
        <w:gridCol w:w="1121"/>
        <w:gridCol w:w="1122"/>
        <w:gridCol w:w="789"/>
      </w:tblGrid>
      <w:tr w:rsidR="00E57690" w:rsidRPr="00B63397" w14:paraId="24BADE5C" w14:textId="77777777" w:rsidTr="00B22D96">
        <w:trPr>
          <w:trHeight w:val="320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EF49" w14:textId="77777777" w:rsidR="00FE11DD" w:rsidRPr="00A40C7A" w:rsidRDefault="00FE11DD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vAlign w:val="center"/>
          </w:tcPr>
          <w:p w14:paraId="45C060CC" w14:textId="44E97EA6" w:rsidR="00FE11DD" w:rsidRPr="00A40C7A" w:rsidRDefault="00FE11DD" w:rsidP="00A40C7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 participants</w:t>
            </w:r>
          </w:p>
        </w:tc>
        <w:tc>
          <w:tcPr>
            <w:tcW w:w="319" w:type="dxa"/>
            <w:tcBorders>
              <w:top w:val="single" w:sz="4" w:space="0" w:color="auto"/>
            </w:tcBorders>
            <w:vAlign w:val="center"/>
          </w:tcPr>
          <w:p w14:paraId="07FF7C9D" w14:textId="77777777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79EA" w14:textId="4CAC7069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RS-CoV-2</w:t>
            </w:r>
          </w:p>
        </w:tc>
        <w:tc>
          <w:tcPr>
            <w:tcW w:w="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0143" w14:textId="2042E014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5FE7" w14:textId="6CC48B7C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fluenza A virus</w:t>
            </w:r>
          </w:p>
        </w:tc>
      </w:tr>
      <w:tr w:rsidR="00E57690" w:rsidRPr="00F65043" w14:paraId="19088D6D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2FF1472A" w14:textId="77777777" w:rsidR="00FE11DD" w:rsidRPr="00A40C7A" w:rsidRDefault="00FE11DD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22" w:type="dxa"/>
            <w:vMerge/>
            <w:vAlign w:val="center"/>
          </w:tcPr>
          <w:p w14:paraId="56D5BA2C" w14:textId="049EA475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vAlign w:val="center"/>
          </w:tcPr>
          <w:p w14:paraId="43ECCB89" w14:textId="77777777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E4A2" w14:textId="42B89DE3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*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F48B" w14:textId="77777777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3C3B" w14:textId="77777777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31138511" w14:textId="409B136A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AABA" w14:textId="3F8DD9BE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ve*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7B55" w14:textId="77777777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5CF2" w14:textId="77777777" w:rsidR="00FE11DD" w:rsidRPr="00A40C7A" w:rsidRDefault="00FE11DD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E57690" w:rsidRPr="00F65043" w14:paraId="5397961D" w14:textId="77777777" w:rsidTr="00B22D96">
        <w:trPr>
          <w:trHeight w:val="320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5C72" w14:textId="3FE7246B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141D7EF4" w14:textId="7CDC712E" w:rsidR="00CF46AA" w:rsidRPr="00A40C7A" w:rsidRDefault="00CF46AA" w:rsidP="00CF46AA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174)</w:t>
            </w:r>
          </w:p>
        </w:tc>
        <w:tc>
          <w:tcPr>
            <w:tcW w:w="319" w:type="dxa"/>
            <w:tcBorders>
              <w:bottom w:val="single" w:sz="4" w:space="0" w:color="auto"/>
            </w:tcBorders>
            <w:vAlign w:val="center"/>
          </w:tcPr>
          <w:p w14:paraId="061E963A" w14:textId="77777777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770C" w14:textId="6E491E5C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84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0E4E" w14:textId="07BA794F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90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A56B" w14:textId="1844B389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E6F7" w14:textId="1EA84312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7D8D" w14:textId="2D4722F7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22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72AC" w14:textId="7D42BC27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152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1244" w14:textId="3821DB23" w:rsidR="00CF46AA" w:rsidRPr="00A40C7A" w:rsidRDefault="00CF46AA" w:rsidP="00CF46AA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75FB6D6F" w14:textId="77777777" w:rsidTr="00B22D96">
        <w:trPr>
          <w:trHeight w:val="400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C773" w14:textId="77777777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, median (IQR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5EFDB56A" w14:textId="14DDFA50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74 (71-77)</w:t>
            </w:r>
          </w:p>
        </w:tc>
        <w:tc>
          <w:tcPr>
            <w:tcW w:w="319" w:type="dxa"/>
            <w:tcBorders>
              <w:top w:val="single" w:sz="4" w:space="0" w:color="auto"/>
            </w:tcBorders>
            <w:vAlign w:val="center"/>
          </w:tcPr>
          <w:p w14:paraId="6CB75890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7CB6" w14:textId="5E75EAA3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74 (72-78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4E93" w14:textId="5CAF115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73 (71-76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2C01" w14:textId="1F8CB8F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EA98" w14:textId="05E0A02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A6F3" w14:textId="6FE6EA88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74 (71</w:t>
            </w:r>
            <w:r w:rsidR="00DB1CA8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-76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C166" w14:textId="0B7A30AF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74 (71-77)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28F7" w14:textId="1F7CFEF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  <w:tr w:rsidR="00E57690" w:rsidRPr="00F65043" w14:paraId="21CAFF2D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49A23622" w14:textId="6DA2D2CE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  <w:r w:rsidR="001079A4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1122" w:type="dxa"/>
            <w:vAlign w:val="center"/>
          </w:tcPr>
          <w:p w14:paraId="294BF9BA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vAlign w:val="center"/>
          </w:tcPr>
          <w:p w14:paraId="750DDE4E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F038519" w14:textId="156C3110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5160C9C" w14:textId="72A2FE30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9EEB887" w14:textId="1B17DE1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0629F6A0" w14:textId="71FE6D4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E71AF7" w14:textId="48B3F22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7022A1B" w14:textId="3A5E5BAD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9162660" w14:textId="63E6D2B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</w:tr>
      <w:tr w:rsidR="00E57690" w:rsidRPr="00F65043" w14:paraId="7D5A6E8E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03AC3413" w14:textId="77777777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122" w:type="dxa"/>
            <w:vAlign w:val="center"/>
          </w:tcPr>
          <w:p w14:paraId="4CD99AD6" w14:textId="6CDA1D7F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81 (46.6)</w:t>
            </w:r>
          </w:p>
        </w:tc>
        <w:tc>
          <w:tcPr>
            <w:tcW w:w="319" w:type="dxa"/>
            <w:vAlign w:val="center"/>
          </w:tcPr>
          <w:p w14:paraId="63702466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565E66" w14:textId="03F82638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34 (40.5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C7029F4" w14:textId="4145A26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7 (52.2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6062047" w14:textId="5A63627D" w:rsidR="00CF46AA" w:rsidRPr="00644556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74111334" w14:textId="189598C3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1AB77D" w14:textId="1791B7E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2 (54.6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1FE0B27" w14:textId="0CCB871F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69 (45.4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9FEC1B7" w14:textId="3E123E51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15095308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11503F11" w14:textId="77777777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122" w:type="dxa"/>
            <w:vAlign w:val="center"/>
          </w:tcPr>
          <w:p w14:paraId="09836790" w14:textId="73A6D0BB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93 (53.4)</w:t>
            </w:r>
          </w:p>
        </w:tc>
        <w:tc>
          <w:tcPr>
            <w:tcW w:w="319" w:type="dxa"/>
            <w:vAlign w:val="center"/>
          </w:tcPr>
          <w:p w14:paraId="5DC2C1F4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901DDB" w14:textId="61DEF40E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50 (59.5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9D63A9F" w14:textId="27739FF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3 (47.8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A9393FD" w14:textId="3EC9957D" w:rsidR="00CF46AA" w:rsidRPr="00644556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0AA153E3" w14:textId="1DC3658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A1BF26B" w14:textId="4C48E186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0 (45.5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D2FF399" w14:textId="14DA110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83 (54.6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3A110AB" w14:textId="6C1AEF8A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59D37785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21C30465" w14:textId="75946F65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riage status</w:t>
            </w:r>
            <w:r w:rsidR="001079A4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1122" w:type="dxa"/>
            <w:vAlign w:val="center"/>
          </w:tcPr>
          <w:p w14:paraId="613782DD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vAlign w:val="center"/>
          </w:tcPr>
          <w:p w14:paraId="39041689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18C49CB" w14:textId="606478DE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DF7C5F1" w14:textId="097DC088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71762E" w14:textId="3EC7654D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1CCFB56E" w14:textId="384FD9C1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76FF408" w14:textId="6A618B5D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CF1C427" w14:textId="3B2C6F36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1FEDF8F" w14:textId="739069F0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E57690" w:rsidRPr="00F65043" w14:paraId="667680FF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209D0BD9" w14:textId="77777777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1122" w:type="dxa"/>
            <w:vAlign w:val="center"/>
          </w:tcPr>
          <w:p w14:paraId="1DF826B6" w14:textId="6023FA2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35 (77.6)</w:t>
            </w:r>
          </w:p>
        </w:tc>
        <w:tc>
          <w:tcPr>
            <w:tcW w:w="319" w:type="dxa"/>
            <w:vAlign w:val="center"/>
          </w:tcPr>
          <w:p w14:paraId="1B5A69A7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3DC5834" w14:textId="6C1E98A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64 (76.2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7308A98" w14:textId="19CD4F3B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71 (78.9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C41E2E8" w14:textId="2855907B" w:rsidR="00CF46AA" w:rsidRPr="00381E83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26AA9129" w14:textId="243EB831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88F922E" w14:textId="2300ABE5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20 (91.9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6E7E912" w14:textId="2164032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15 (75.7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9E522D7" w14:textId="152CFF2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5D350B60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6B3FB03E" w14:textId="04FA2CBC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Separated/Widowed/Never married</w:t>
            </w:r>
          </w:p>
        </w:tc>
        <w:tc>
          <w:tcPr>
            <w:tcW w:w="1122" w:type="dxa"/>
            <w:vAlign w:val="center"/>
          </w:tcPr>
          <w:p w14:paraId="7D0A2952" w14:textId="433211C3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39 (22.4)</w:t>
            </w:r>
          </w:p>
        </w:tc>
        <w:tc>
          <w:tcPr>
            <w:tcW w:w="319" w:type="dxa"/>
            <w:vAlign w:val="center"/>
          </w:tcPr>
          <w:p w14:paraId="210FA9B0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5593329" w14:textId="6CD2B71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20 (23.8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A0C704E" w14:textId="74654540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9 (21.1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A3D33F4" w14:textId="7D0F3375" w:rsidR="00CF46AA" w:rsidRPr="00381E83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78FF0CC0" w14:textId="4D2949F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B991E47" w14:textId="6BCF3E5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2 (9.1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C2B85A6" w14:textId="08B1A06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37 (24.3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CB314E2" w14:textId="4406AF7E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728DFB49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57024395" w14:textId="5A825DB1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 level</w:t>
            </w:r>
            <w:r w:rsidR="001079A4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1122" w:type="dxa"/>
            <w:vAlign w:val="center"/>
          </w:tcPr>
          <w:p w14:paraId="7597B920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vAlign w:val="center"/>
          </w:tcPr>
          <w:p w14:paraId="60D55051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CE77F94" w14:textId="4F8741CD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815F914" w14:textId="12F424D3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E014376" w14:textId="7280CEB3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418605D8" w14:textId="3B3573D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9B1299" w14:textId="0CA9D9FF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1255D55" w14:textId="6B1CCBC6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17A7958" w14:textId="3DB13C7A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E57690" w:rsidRPr="00F65043" w14:paraId="4798CA54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4BEE02F3" w14:textId="77777777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o schooling </w:t>
            </w:r>
          </w:p>
        </w:tc>
        <w:tc>
          <w:tcPr>
            <w:tcW w:w="1122" w:type="dxa"/>
            <w:vAlign w:val="center"/>
          </w:tcPr>
          <w:p w14:paraId="7194CC8A" w14:textId="2C83756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2 (6.9)</w:t>
            </w:r>
          </w:p>
        </w:tc>
        <w:tc>
          <w:tcPr>
            <w:tcW w:w="319" w:type="dxa"/>
            <w:vAlign w:val="center"/>
          </w:tcPr>
          <w:p w14:paraId="5EB75F2E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4F3FF9E" w14:textId="6AC72D18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7 (8.3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FA213FC" w14:textId="1E0FCC5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5 (5.6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7E57E3E" w14:textId="436EE007" w:rsidR="00CF46AA" w:rsidRPr="00A95257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2A28E63E" w14:textId="1C9DEB3E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15AA91" w14:textId="08977AC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3 (13.6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03D78E9" w14:textId="7E0B0AFE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9 (5.9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1543C43" w14:textId="7156714D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69CDAFF6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4B96D93F" w14:textId="77777777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Primary school</w:t>
            </w:r>
          </w:p>
        </w:tc>
        <w:tc>
          <w:tcPr>
            <w:tcW w:w="1122" w:type="dxa"/>
            <w:vAlign w:val="center"/>
          </w:tcPr>
          <w:p w14:paraId="336BED79" w14:textId="6E16A63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6 (26.4)</w:t>
            </w:r>
          </w:p>
        </w:tc>
        <w:tc>
          <w:tcPr>
            <w:tcW w:w="319" w:type="dxa"/>
            <w:vAlign w:val="center"/>
          </w:tcPr>
          <w:p w14:paraId="02E5EA23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51932D4" w14:textId="7619EB06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22 (26.2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2BFF343" w14:textId="5F1E188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24 (26.7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8E4421B" w14:textId="6AC39543" w:rsidR="00CF46AA" w:rsidRPr="00C03AF8" w:rsidRDefault="00CF46AA" w:rsidP="002F41D7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67C8EDCF" w14:textId="34D6AA5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257FC89" w14:textId="364D0E36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6 (27.3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47FE18C" w14:textId="383C580F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0 (26.3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8FC802A" w14:textId="2A50D36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3CE37AB0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12E44F01" w14:textId="77777777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Secondary school or above</w:t>
            </w:r>
          </w:p>
        </w:tc>
        <w:tc>
          <w:tcPr>
            <w:tcW w:w="1122" w:type="dxa"/>
            <w:vAlign w:val="center"/>
          </w:tcPr>
          <w:p w14:paraId="703F1DF3" w14:textId="2223AA7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15 (66.1)</w:t>
            </w:r>
          </w:p>
        </w:tc>
        <w:tc>
          <w:tcPr>
            <w:tcW w:w="319" w:type="dxa"/>
            <w:vAlign w:val="center"/>
          </w:tcPr>
          <w:p w14:paraId="329E2691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BB79CA6" w14:textId="5B5A4861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54 (64.3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E016A7E" w14:textId="209F58A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61 (67.8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75F239E" w14:textId="7A5585D6" w:rsidR="00CF46AA" w:rsidRPr="00C03AF8" w:rsidRDefault="00CF46AA" w:rsidP="002F41D7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67E60E95" w14:textId="142931DB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FCA4E14" w14:textId="45270E20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3 (59.1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F22614F" w14:textId="74BAAAEE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02 (67.1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4FBD9E8" w14:textId="0B6A5E7A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57690" w:rsidRPr="00F65043" w14:paraId="4BD77EB3" w14:textId="77777777" w:rsidTr="00B22D96">
        <w:trPr>
          <w:trHeight w:val="32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7DE690DE" w14:textId="27FAC63A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Unknown or refused</w:t>
            </w:r>
          </w:p>
        </w:tc>
        <w:tc>
          <w:tcPr>
            <w:tcW w:w="1122" w:type="dxa"/>
            <w:vAlign w:val="center"/>
          </w:tcPr>
          <w:p w14:paraId="2DC2D312" w14:textId="1B9D49A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 (0.6)</w:t>
            </w:r>
          </w:p>
        </w:tc>
        <w:tc>
          <w:tcPr>
            <w:tcW w:w="319" w:type="dxa"/>
            <w:vAlign w:val="center"/>
          </w:tcPr>
          <w:p w14:paraId="6F97F984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509A2C" w14:textId="31978D2D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C3757AF" w14:textId="1C19745C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22BBC46" w14:textId="35FD1ADB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" w:type="dxa"/>
            <w:shd w:val="clear" w:color="auto" w:fill="auto"/>
            <w:noWrap/>
            <w:vAlign w:val="center"/>
            <w:hideMark/>
          </w:tcPr>
          <w:p w14:paraId="72E2B240" w14:textId="2E3F44CB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DDD45DF" w14:textId="0655B9AB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CCE692F" w14:textId="21C09902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A5FC94" w14:textId="3FC01778" w:rsidR="00CF46AA" w:rsidRPr="007B7A60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</w:p>
        </w:tc>
      </w:tr>
      <w:tr w:rsidR="00E57690" w:rsidRPr="00F65043" w14:paraId="7178E538" w14:textId="77777777" w:rsidTr="00B22D96">
        <w:trPr>
          <w:trHeight w:val="320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C90C5" w14:textId="1C88BEFE" w:rsidR="00CF46AA" w:rsidRPr="00A40C7A" w:rsidRDefault="00CF46AA" w:rsidP="004D7D94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ays since symptom onset, </w:t>
            </w:r>
            <w:r w:rsidR="006C2827"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A40C7A">
              <w:rPr>
                <w:rFonts w:ascii="Arial" w:eastAsia="PMingLiU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00CAD1F4" w14:textId="4BE7D95B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 (3-</w:t>
            </w:r>
            <w:proofErr w:type="gramStart"/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5)</w:t>
            </w:r>
            <w:r w:rsidR="002A7BBE" w:rsidRPr="002A7BBE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proofErr w:type="gramEnd"/>
          </w:p>
        </w:tc>
        <w:tc>
          <w:tcPr>
            <w:tcW w:w="319" w:type="dxa"/>
            <w:tcBorders>
              <w:bottom w:val="single" w:sz="4" w:space="0" w:color="auto"/>
            </w:tcBorders>
            <w:vAlign w:val="center"/>
          </w:tcPr>
          <w:p w14:paraId="68BF5CB6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51ED5" w14:textId="344C28A0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 (3-5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CBD21" w14:textId="791E2D2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 (3-5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061A6" w14:textId="7A702AB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EDBCC" w14:textId="77777777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2E751" w14:textId="4C8FAAE4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3 (2.25-4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0EFD6" w14:textId="1DBD493F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4 (3-5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D9D4F" w14:textId="34451F19" w:rsidR="00CF46AA" w:rsidRPr="00A40C7A" w:rsidRDefault="00CF46AA" w:rsidP="007371D0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  <w:r w:rsidRPr="00A40C7A">
              <w:rPr>
                <w:rFonts w:ascii="Arial" w:eastAsia="PMingLiU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</w:tbl>
    <w:p w14:paraId="128A7A6F" w14:textId="548FD459" w:rsidR="00F84D41" w:rsidRPr="002A7BBE" w:rsidRDefault="002A7BBE" w:rsidP="002A7BBE">
      <w:pPr>
        <w:spacing w:after="0" w:line="240" w:lineRule="exact"/>
        <w:rPr>
          <w:rFonts w:ascii="Arial" w:hAnsi="Arial" w:cs="Arial"/>
          <w:sz w:val="20"/>
          <w:szCs w:val="20"/>
          <w:lang w:eastAsia="zh-CN"/>
        </w:rPr>
      </w:pPr>
      <w:r w:rsidRPr="002A7BBE">
        <w:rPr>
          <w:rFonts w:ascii="Arial" w:hAnsi="Arial" w:cs="Arial"/>
          <w:sz w:val="20"/>
          <w:szCs w:val="20"/>
          <w:lang w:eastAsia="zh-CN"/>
        </w:rPr>
        <w:t>*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CF46AA" w:rsidRPr="002A7BBE">
        <w:rPr>
          <w:rFonts w:ascii="Arial" w:hAnsi="Arial" w:cs="Arial"/>
          <w:sz w:val="20"/>
          <w:szCs w:val="20"/>
          <w:lang w:eastAsia="zh-CN"/>
        </w:rPr>
        <w:t>At least one of the</w:t>
      </w:r>
      <w:r w:rsidR="00F84D41" w:rsidRPr="002A7BBE">
        <w:rPr>
          <w:rFonts w:ascii="Arial" w:hAnsi="Arial" w:cs="Arial"/>
          <w:sz w:val="20"/>
          <w:szCs w:val="20"/>
          <w:lang w:eastAsia="zh-CN"/>
        </w:rPr>
        <w:t xml:space="preserve"> </w:t>
      </w:r>
      <w:r w:rsidR="00CF46AA" w:rsidRPr="002A7BBE">
        <w:rPr>
          <w:rFonts w:ascii="Arial" w:hAnsi="Arial" w:cs="Arial"/>
          <w:sz w:val="20"/>
          <w:szCs w:val="20"/>
          <w:lang w:eastAsia="zh-CN"/>
        </w:rPr>
        <w:t>staff-collected or self-collected swab</w:t>
      </w:r>
      <w:r w:rsidR="00F84D41" w:rsidRPr="002A7BBE">
        <w:rPr>
          <w:rFonts w:ascii="Arial" w:hAnsi="Arial" w:cs="Arial"/>
          <w:sz w:val="20"/>
          <w:szCs w:val="20"/>
          <w:lang w:eastAsia="zh-CN"/>
        </w:rPr>
        <w:t>s</w:t>
      </w:r>
      <w:r w:rsidR="00CF46AA" w:rsidRPr="002A7BBE">
        <w:rPr>
          <w:rFonts w:ascii="Arial" w:hAnsi="Arial" w:cs="Arial"/>
          <w:sz w:val="20"/>
          <w:szCs w:val="20"/>
          <w:lang w:eastAsia="zh-CN"/>
        </w:rPr>
        <w:t xml:space="preserve"> was positive.</w:t>
      </w:r>
    </w:p>
    <w:p w14:paraId="656343CE" w14:textId="4C6D0154" w:rsidR="002A7BBE" w:rsidRDefault="002A7BBE" w:rsidP="007605A9">
      <w:pPr>
        <w:spacing w:after="0" w:line="24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eastAsia="zh-CN"/>
        </w:rPr>
        <w:t>†</w:t>
      </w:r>
      <w:r>
        <w:rPr>
          <w:rFonts w:ascii="Arial" w:hAnsi="Arial" w:cs="Arial"/>
          <w:sz w:val="20"/>
          <w:szCs w:val="20"/>
        </w:rPr>
        <w:t xml:space="preserve"> Days since symptoms onset calculated from </w:t>
      </w:r>
      <w:r w:rsidR="0038515A">
        <w:rPr>
          <w:rFonts w:ascii="Arial" w:hAnsi="Arial" w:cs="Arial"/>
          <w:sz w:val="20"/>
          <w:szCs w:val="20"/>
        </w:rPr>
        <w:t>202 episodes reported by 174 participants</w:t>
      </w:r>
      <w:r w:rsidR="007C3B2B">
        <w:rPr>
          <w:rFonts w:ascii="Arial" w:hAnsi="Arial" w:cs="Arial"/>
          <w:sz w:val="20"/>
          <w:szCs w:val="20"/>
        </w:rPr>
        <w:t>.</w:t>
      </w:r>
    </w:p>
    <w:p w14:paraId="73846A33" w14:textId="0938AF50" w:rsidR="007605A9" w:rsidRDefault="00F84D41" w:rsidP="007605A9">
      <w:pPr>
        <w:spacing w:after="0" w:line="240" w:lineRule="exact"/>
        <w:rPr>
          <w:rFonts w:ascii="Arial" w:hAnsi="Arial" w:cs="Arial"/>
          <w:sz w:val="20"/>
          <w:szCs w:val="20"/>
          <w:lang w:eastAsia="zh-CN"/>
        </w:rPr>
      </w:pPr>
      <w:r w:rsidRPr="00F84D41">
        <w:rPr>
          <w:rFonts w:ascii="Arial" w:hAnsi="Arial" w:cs="Arial"/>
          <w:sz w:val="20"/>
          <w:szCs w:val="20"/>
          <w:lang w:eastAsia="zh-CN"/>
        </w:rPr>
        <w:t>a</w:t>
      </w:r>
      <w:r w:rsidR="0038515A">
        <w:rPr>
          <w:rFonts w:ascii="Arial" w:hAnsi="Arial" w:cs="Arial"/>
          <w:sz w:val="20"/>
          <w:szCs w:val="20"/>
          <w:lang w:eastAsia="zh-CN"/>
        </w:rPr>
        <w:t>.</w:t>
      </w:r>
      <w:r w:rsidRPr="00F84D41">
        <w:rPr>
          <w:rFonts w:ascii="Arial" w:hAnsi="Arial" w:cs="Arial"/>
          <w:sz w:val="20"/>
          <w:szCs w:val="20"/>
          <w:lang w:eastAsia="zh-CN"/>
        </w:rPr>
        <w:t xml:space="preserve"> P-value </w:t>
      </w:r>
      <w:r w:rsidR="00A21A4A">
        <w:rPr>
          <w:rFonts w:ascii="Arial" w:hAnsi="Arial" w:cs="Arial"/>
          <w:sz w:val="20"/>
          <w:szCs w:val="20"/>
          <w:lang w:eastAsia="zh-CN"/>
        </w:rPr>
        <w:t>calculated by</w:t>
      </w:r>
      <w:r w:rsidRPr="00F84D41">
        <w:rPr>
          <w:rFonts w:ascii="Arial" w:hAnsi="Arial" w:cs="Arial"/>
          <w:sz w:val="20"/>
          <w:szCs w:val="20"/>
          <w:lang w:eastAsia="zh-CN"/>
        </w:rPr>
        <w:t xml:space="preserve"> Kruskal-</w:t>
      </w:r>
      <w:proofErr w:type="gramStart"/>
      <w:r w:rsidRPr="00F84D41">
        <w:rPr>
          <w:rFonts w:ascii="Arial" w:hAnsi="Arial" w:cs="Arial"/>
          <w:sz w:val="20"/>
          <w:szCs w:val="20"/>
          <w:lang w:eastAsia="zh-CN"/>
        </w:rPr>
        <w:t>Wallis</w:t>
      </w:r>
      <w:proofErr w:type="gramEnd"/>
      <w:r w:rsidRPr="00F84D41">
        <w:rPr>
          <w:rFonts w:ascii="Arial" w:hAnsi="Arial" w:cs="Arial"/>
          <w:sz w:val="20"/>
          <w:szCs w:val="20"/>
          <w:lang w:eastAsia="zh-CN"/>
        </w:rPr>
        <w:t xml:space="preserve"> rank sum test</w:t>
      </w:r>
    </w:p>
    <w:p w14:paraId="51C3205D" w14:textId="30C872D3" w:rsidR="007605A9" w:rsidRDefault="00F84D41" w:rsidP="007605A9">
      <w:pPr>
        <w:spacing w:after="0" w:line="240" w:lineRule="exact"/>
        <w:rPr>
          <w:rFonts w:ascii="Arial" w:hAnsi="Arial" w:cs="Arial"/>
          <w:sz w:val="20"/>
          <w:szCs w:val="20"/>
          <w:lang w:eastAsia="zh-CN"/>
        </w:rPr>
      </w:pPr>
      <w:r w:rsidRPr="00F84D41">
        <w:rPr>
          <w:rFonts w:ascii="Arial" w:hAnsi="Arial" w:cs="Arial"/>
          <w:sz w:val="20"/>
          <w:szCs w:val="20"/>
          <w:lang w:eastAsia="zh-CN"/>
        </w:rPr>
        <w:t xml:space="preserve">b. P-value </w:t>
      </w:r>
      <w:r w:rsidR="00A21A4A">
        <w:rPr>
          <w:rFonts w:ascii="Arial" w:hAnsi="Arial" w:cs="Arial"/>
          <w:sz w:val="20"/>
          <w:szCs w:val="20"/>
          <w:lang w:eastAsia="zh-CN"/>
        </w:rPr>
        <w:t>calculated by</w:t>
      </w:r>
      <w:r w:rsidRPr="00F84D41">
        <w:rPr>
          <w:rFonts w:ascii="Arial" w:hAnsi="Arial" w:cs="Arial"/>
          <w:sz w:val="20"/>
          <w:szCs w:val="20"/>
          <w:lang w:eastAsia="zh-CN"/>
        </w:rPr>
        <w:t xml:space="preserve"> Chi-squared test</w:t>
      </w:r>
    </w:p>
    <w:p w14:paraId="64B09577" w14:textId="7B45475E" w:rsidR="00F84D41" w:rsidRPr="00F84D41" w:rsidRDefault="00F84D41" w:rsidP="007605A9">
      <w:pPr>
        <w:spacing w:after="0" w:line="240" w:lineRule="exact"/>
        <w:rPr>
          <w:rFonts w:ascii="Arial" w:hAnsi="Arial" w:cs="Arial"/>
          <w:sz w:val="20"/>
          <w:szCs w:val="20"/>
          <w:lang w:eastAsia="zh-CN"/>
        </w:rPr>
      </w:pPr>
      <w:r w:rsidRPr="00F84D41">
        <w:rPr>
          <w:rFonts w:ascii="Arial" w:hAnsi="Arial" w:cs="Arial"/>
          <w:sz w:val="20"/>
          <w:szCs w:val="20"/>
          <w:lang w:eastAsia="zh-CN"/>
        </w:rPr>
        <w:t>c. P-value</w:t>
      </w:r>
      <w:r w:rsidR="00A21A4A">
        <w:rPr>
          <w:rFonts w:ascii="Arial" w:hAnsi="Arial" w:cs="Arial"/>
          <w:sz w:val="20"/>
          <w:szCs w:val="20"/>
          <w:lang w:eastAsia="zh-CN"/>
        </w:rPr>
        <w:t xml:space="preserve"> </w:t>
      </w:r>
      <w:r w:rsidR="007605A9">
        <w:rPr>
          <w:rFonts w:ascii="Arial" w:hAnsi="Arial" w:cs="Arial"/>
          <w:sz w:val="20"/>
          <w:szCs w:val="20"/>
          <w:lang w:eastAsia="zh-CN"/>
        </w:rPr>
        <w:t>calculated by</w:t>
      </w:r>
      <w:r w:rsidRPr="00F84D41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Pr="00F84D41">
        <w:rPr>
          <w:rFonts w:ascii="Arial" w:hAnsi="Arial" w:cs="Arial"/>
          <w:sz w:val="20"/>
          <w:szCs w:val="20"/>
          <w:lang w:eastAsia="zh-CN"/>
        </w:rPr>
        <w:t xml:space="preserve">Fisher's </w:t>
      </w:r>
      <w:r w:rsidR="009C53E1">
        <w:rPr>
          <w:rFonts w:ascii="Arial" w:hAnsi="Arial" w:cs="Arial"/>
          <w:sz w:val="20"/>
          <w:szCs w:val="20"/>
          <w:lang w:eastAsia="zh-CN"/>
        </w:rPr>
        <w:t>e</w:t>
      </w:r>
      <w:r w:rsidRPr="00F84D41">
        <w:rPr>
          <w:rFonts w:ascii="Arial" w:hAnsi="Arial" w:cs="Arial"/>
          <w:sz w:val="20"/>
          <w:szCs w:val="20"/>
          <w:lang w:eastAsia="zh-CN"/>
        </w:rPr>
        <w:t>xact test</w:t>
      </w:r>
    </w:p>
    <w:p w14:paraId="6562E400" w14:textId="77777777" w:rsidR="00F84D41" w:rsidRPr="00F84D41" w:rsidRDefault="00F84D41" w:rsidP="00F84D41">
      <w:pPr>
        <w:rPr>
          <w:rFonts w:ascii="Arial" w:hAnsi="Arial" w:cs="Arial"/>
          <w:sz w:val="20"/>
          <w:szCs w:val="20"/>
          <w:lang w:eastAsia="zh-CN"/>
        </w:rPr>
      </w:pPr>
    </w:p>
    <w:p w14:paraId="14031D3A" w14:textId="77777777" w:rsidR="00F84D41" w:rsidRDefault="00F84D41" w:rsidP="004D7D94">
      <w:pPr>
        <w:rPr>
          <w:rFonts w:ascii="Arial" w:hAnsi="Arial" w:cs="Arial"/>
          <w:sz w:val="20"/>
          <w:szCs w:val="20"/>
          <w:lang w:eastAsia="zh-CN"/>
        </w:rPr>
      </w:pPr>
    </w:p>
    <w:p w14:paraId="6A72FC53" w14:textId="10C00E58" w:rsidR="004D7D94" w:rsidRPr="007371D0" w:rsidRDefault="00AE5C61" w:rsidP="004D7D94">
      <w:p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/>
      </w:r>
    </w:p>
    <w:p w14:paraId="2B45EF29" w14:textId="77777777" w:rsidR="000D53FE" w:rsidRPr="007371D0" w:rsidRDefault="000D53FE" w:rsidP="004D7D94">
      <w:pPr>
        <w:rPr>
          <w:rFonts w:ascii="Arial" w:hAnsi="Arial" w:cs="Arial"/>
          <w:sz w:val="20"/>
          <w:szCs w:val="20"/>
          <w:lang w:eastAsia="zh-CN"/>
        </w:rPr>
      </w:pPr>
    </w:p>
    <w:p w14:paraId="2C674A44" w14:textId="77777777" w:rsidR="000D53FE" w:rsidRPr="007371D0" w:rsidRDefault="000D53FE" w:rsidP="004D7D94">
      <w:pPr>
        <w:rPr>
          <w:rFonts w:ascii="Arial" w:hAnsi="Arial" w:cs="Arial"/>
          <w:sz w:val="20"/>
          <w:szCs w:val="20"/>
          <w:lang w:eastAsia="zh-CN"/>
        </w:rPr>
      </w:pPr>
    </w:p>
    <w:p w14:paraId="32A06334" w14:textId="0483E5FD" w:rsidR="00777042" w:rsidRDefault="00777042">
      <w:pPr>
        <w:widowControl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0B7312C9" w14:textId="1ECF6125" w:rsidR="000D53FE" w:rsidRPr="007371D0" w:rsidRDefault="000D53FE" w:rsidP="007371D0">
      <w:pPr>
        <w:widowControl/>
        <w:rPr>
          <w:rFonts w:ascii="Arial" w:eastAsia="PMingLiU" w:hAnsi="Arial" w:cs="Arial"/>
          <w:b/>
          <w:kern w:val="0"/>
          <w14:ligatures w14:val="none"/>
        </w:rPr>
      </w:pPr>
      <w:r w:rsidRPr="007371D0">
        <w:rPr>
          <w:rFonts w:ascii="Arial" w:eastAsia="PMingLiU" w:hAnsi="Arial" w:cs="Arial"/>
          <w:b/>
          <w:kern w:val="0"/>
          <w14:ligatures w14:val="none"/>
        </w:rPr>
        <w:lastRenderedPageBreak/>
        <w:t xml:space="preserve">Appendix Table 2. Comparison </w:t>
      </w:r>
      <w:r w:rsidR="001243BA" w:rsidRPr="007371D0">
        <w:rPr>
          <w:rFonts w:ascii="Arial" w:eastAsia="PMingLiU" w:hAnsi="Arial" w:cs="Arial"/>
          <w:b/>
          <w:kern w:val="0"/>
          <w14:ligatures w14:val="none"/>
        </w:rPr>
        <w:t xml:space="preserve">between self- and staff-collected swabs for </w:t>
      </w:r>
      <w:r w:rsidRPr="007371D0">
        <w:rPr>
          <w:rFonts w:ascii="Arial" w:eastAsia="PMingLiU" w:hAnsi="Arial" w:cs="Arial"/>
          <w:b/>
          <w:kern w:val="0"/>
          <w14:ligatures w14:val="none"/>
        </w:rPr>
        <w:t>SARS-Co</w:t>
      </w:r>
      <w:r w:rsidR="00336F6A" w:rsidRPr="007371D0">
        <w:rPr>
          <w:rFonts w:ascii="Arial" w:eastAsia="PMingLiU" w:hAnsi="Arial" w:cs="Arial"/>
          <w:b/>
          <w:kern w:val="0"/>
          <w14:ligatures w14:val="none"/>
        </w:rPr>
        <w:t>V</w:t>
      </w:r>
      <w:r w:rsidRPr="007371D0">
        <w:rPr>
          <w:rFonts w:ascii="Arial" w:eastAsia="PMingLiU" w:hAnsi="Arial" w:cs="Arial"/>
          <w:b/>
          <w:kern w:val="0"/>
          <w14:ligatures w14:val="none"/>
        </w:rPr>
        <w:t xml:space="preserve">-2 and </w:t>
      </w:r>
      <w:r w:rsidR="001663A0">
        <w:rPr>
          <w:rFonts w:ascii="Arial" w:eastAsia="PMingLiU" w:hAnsi="Arial" w:cs="Arial"/>
          <w:b/>
          <w:kern w:val="0"/>
          <w14:ligatures w14:val="none"/>
        </w:rPr>
        <w:t>i</w:t>
      </w:r>
      <w:r w:rsidRPr="007371D0">
        <w:rPr>
          <w:rFonts w:ascii="Arial" w:eastAsia="PMingLiU" w:hAnsi="Arial" w:cs="Arial"/>
          <w:b/>
          <w:kern w:val="0"/>
          <w14:ligatures w14:val="none"/>
        </w:rPr>
        <w:t>nfluenza A virus</w:t>
      </w:r>
      <w:r w:rsidR="003841FB" w:rsidRPr="007371D0">
        <w:rPr>
          <w:rFonts w:ascii="Arial" w:eastAsia="PMingLiU" w:hAnsi="Arial" w:cs="Arial"/>
          <w:b/>
          <w:kern w:val="0"/>
          <w14:ligatures w14:val="none"/>
        </w:rPr>
        <w:t xml:space="preserve"> </w:t>
      </w:r>
      <w:r w:rsidR="00156364" w:rsidRPr="007371D0">
        <w:rPr>
          <w:rFonts w:ascii="Arial" w:eastAsia="PMingLiU" w:hAnsi="Arial" w:cs="Arial"/>
          <w:b/>
          <w:kern w:val="0"/>
          <w14:ligatures w14:val="none"/>
        </w:rPr>
        <w:t xml:space="preserve">detection </w:t>
      </w:r>
      <w:r w:rsidR="003841FB" w:rsidRPr="007371D0">
        <w:rPr>
          <w:rFonts w:ascii="Arial" w:eastAsia="PMingLiU" w:hAnsi="Arial" w:cs="Arial"/>
          <w:b/>
          <w:kern w:val="0"/>
          <w14:ligatures w14:val="none"/>
        </w:rPr>
        <w:t>by RT-PCR</w:t>
      </w:r>
      <w:r w:rsidR="001126D7" w:rsidRPr="007371D0">
        <w:rPr>
          <w:rFonts w:ascii="Arial" w:eastAsia="PMingLiU" w:hAnsi="Arial" w:cs="Arial"/>
          <w:b/>
          <w:kern w:val="0"/>
          <w14:ligatures w14:val="none"/>
        </w:rPr>
        <w:t>.</w:t>
      </w:r>
      <w:r w:rsidR="00460BC0" w:rsidRPr="00460BC0">
        <w:rPr>
          <w:rFonts w:ascii="Arial" w:eastAsia="PMingLiU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r w:rsidR="00460BC0" w:rsidRPr="0082579D">
        <w:rPr>
          <w:rFonts w:ascii="Arial" w:eastAsia="PMingLiU" w:hAnsi="Arial" w:cs="Arial"/>
          <w:bCs/>
          <w:kern w:val="0"/>
          <w14:ligatures w14:val="none"/>
        </w:rPr>
        <w:t>RT-PCR</w:t>
      </w:r>
      <w:r w:rsidR="00460BC0">
        <w:rPr>
          <w:rFonts w:ascii="Arial" w:eastAsia="PMingLiU" w:hAnsi="Arial" w:cs="Arial"/>
          <w:bCs/>
          <w:kern w:val="0"/>
          <w14:ligatures w14:val="none"/>
        </w:rPr>
        <w:t>:</w:t>
      </w:r>
      <w:r w:rsidR="00460BC0" w:rsidRPr="0082579D">
        <w:rPr>
          <w:rFonts w:ascii="Arial" w:eastAsia="PMingLiU" w:hAnsi="Arial" w:cs="Arial"/>
          <w:bCs/>
          <w:kern w:val="0"/>
          <w14:ligatures w14:val="none"/>
        </w:rPr>
        <w:t xml:space="preserve"> real-time polymerase chain reaction</w:t>
      </w: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6"/>
        <w:gridCol w:w="980"/>
        <w:gridCol w:w="861"/>
        <w:gridCol w:w="973"/>
        <w:gridCol w:w="749"/>
        <w:gridCol w:w="284"/>
        <w:gridCol w:w="860"/>
        <w:gridCol w:w="942"/>
        <w:gridCol w:w="780"/>
      </w:tblGrid>
      <w:tr w:rsidR="0082579D" w:rsidRPr="007371D0" w14:paraId="289F2C35" w14:textId="77777777" w:rsidTr="005F6E52">
        <w:trPr>
          <w:jc w:val="center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5389" w14:textId="77777777" w:rsidR="002E2E4F" w:rsidRPr="007371D0" w:rsidRDefault="002E2E4F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21212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903F" w14:textId="77777777" w:rsidR="002E2E4F" w:rsidRPr="007371D0" w:rsidRDefault="002E2E4F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21212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44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CD28" w14:textId="77777777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1D1C1D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1D1C1D"/>
                <w:kern w:val="0"/>
                <w:sz w:val="20"/>
                <w:szCs w:val="20"/>
                <w14:ligatures w14:val="none"/>
              </w:rPr>
              <w:t>Staff-collected samples</w:t>
            </w:r>
          </w:p>
        </w:tc>
      </w:tr>
      <w:tr w:rsidR="0082579D" w:rsidRPr="007371D0" w14:paraId="1AF22E1E" w14:textId="77777777" w:rsidTr="005F6E52">
        <w:trPr>
          <w:trHeight w:val="300"/>
          <w:jc w:val="center"/>
        </w:trPr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14:paraId="7D6FBB53" w14:textId="310CA381" w:rsidR="0082579D" w:rsidRPr="007371D0" w:rsidRDefault="0082579D" w:rsidP="002E2E4F">
            <w:pPr>
              <w:spacing w:after="0" w:line="240" w:lineRule="auto"/>
              <w:rPr>
                <w:rFonts w:ascii="Arial" w:eastAsia="PMingLiU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27269B2" w14:textId="3D41B076" w:rsidR="0082579D" w:rsidRPr="007371D0" w:rsidRDefault="0082579D" w:rsidP="005F6E52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A5F6" w14:textId="187C2B24" w:rsidR="0082579D" w:rsidRPr="007371D0" w:rsidRDefault="0082579D" w:rsidP="005F6E52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RS-CoV-2</w:t>
            </w:r>
          </w:p>
        </w:tc>
        <w:tc>
          <w:tcPr>
            <w:tcW w:w="284" w:type="dxa"/>
            <w:vMerge w:val="restart"/>
            <w:shd w:val="clear" w:color="auto" w:fill="auto"/>
            <w:noWrap/>
            <w:vAlign w:val="center"/>
            <w:hideMark/>
          </w:tcPr>
          <w:p w14:paraId="4FE48F1B" w14:textId="4F61DB16" w:rsidR="0082579D" w:rsidRPr="007371D0" w:rsidRDefault="0082579D" w:rsidP="005F6E52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D641" w14:textId="77777777" w:rsidR="0082579D" w:rsidRPr="007371D0" w:rsidRDefault="0082579D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luenza A virus</w:t>
            </w:r>
          </w:p>
        </w:tc>
      </w:tr>
      <w:tr w:rsidR="0082579D" w:rsidRPr="007371D0" w14:paraId="35B7EB31" w14:textId="77777777" w:rsidTr="005F6E52">
        <w:trPr>
          <w:trHeight w:val="300"/>
          <w:jc w:val="center"/>
        </w:trPr>
        <w:tc>
          <w:tcPr>
            <w:tcW w:w="15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F8B5" w14:textId="72262AFB" w:rsidR="0082579D" w:rsidRPr="007371D0" w:rsidRDefault="0082579D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205B" w14:textId="77777777" w:rsidR="0082579D" w:rsidRPr="007371D0" w:rsidRDefault="0082579D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0C6A" w14:textId="77777777" w:rsidR="0082579D" w:rsidRPr="007371D0" w:rsidRDefault="0082579D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11AD" w14:textId="77777777" w:rsidR="0082579D" w:rsidRPr="007371D0" w:rsidRDefault="0082579D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0B83" w14:textId="77777777" w:rsidR="0082579D" w:rsidRPr="007371D0" w:rsidRDefault="0082579D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8F7C" w14:textId="781ECB02" w:rsidR="0082579D" w:rsidRPr="007371D0" w:rsidRDefault="0082579D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5B4B" w14:textId="77777777" w:rsidR="0082579D" w:rsidRPr="007371D0" w:rsidRDefault="0082579D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1E85" w14:textId="77777777" w:rsidR="0082579D" w:rsidRPr="007371D0" w:rsidRDefault="0082579D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98BA" w14:textId="77777777" w:rsidR="0082579D" w:rsidRPr="007371D0" w:rsidRDefault="0082579D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2E4EE7" w:rsidRPr="007371D0" w14:paraId="2EEE1E65" w14:textId="77777777" w:rsidTr="005F6E52">
        <w:trPr>
          <w:trHeight w:val="300"/>
          <w:jc w:val="center"/>
        </w:trPr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858C" w14:textId="77777777" w:rsidR="002E2E4F" w:rsidRPr="007371D0" w:rsidRDefault="002E2E4F" w:rsidP="002E2E4F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  <w:color w:val="1D1C1D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1D1C1D"/>
                <w:kern w:val="0"/>
                <w:sz w:val="20"/>
                <w:szCs w:val="20"/>
                <w14:ligatures w14:val="none"/>
              </w:rPr>
              <w:t>Self-collected samples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4864" w14:textId="77777777" w:rsidR="002E2E4F" w:rsidRPr="007371D0" w:rsidRDefault="002E2E4F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F9D2" w14:textId="70E87D1D" w:rsidR="002E2E4F" w:rsidRPr="007371D0" w:rsidRDefault="0065003B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D0CC" w14:textId="122DF7D7" w:rsidR="002E2E4F" w:rsidRPr="007371D0" w:rsidRDefault="0065003B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DDF9" w14:textId="5E8A215F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9EAF" w14:textId="505EFAC5" w:rsidR="002E2E4F" w:rsidRPr="007371D0" w:rsidRDefault="002E2E4F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5167" w14:textId="77777777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AE3E" w14:textId="7E3D3445" w:rsidR="002E2E4F" w:rsidRPr="007371D0" w:rsidRDefault="00C16836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417C" w14:textId="002797B0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C16836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E4EE7" w:rsidRPr="007371D0" w14:paraId="38A22092" w14:textId="77777777" w:rsidTr="0082579D">
        <w:trPr>
          <w:jc w:val="center"/>
        </w:trPr>
        <w:tc>
          <w:tcPr>
            <w:tcW w:w="1576" w:type="dxa"/>
            <w:vMerge/>
            <w:vAlign w:val="center"/>
            <w:hideMark/>
          </w:tcPr>
          <w:p w14:paraId="0010D533" w14:textId="77777777" w:rsidR="002E2E4F" w:rsidRPr="007371D0" w:rsidRDefault="002E2E4F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1D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CFA41A" w14:textId="0A5BDA3B" w:rsidR="002E2E4F" w:rsidRPr="007371D0" w:rsidRDefault="002E2E4F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8D7311E" w14:textId="77777777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8431CD" w14:textId="48804B6C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4776083" w14:textId="1FE8C932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2BE4FAA" w14:textId="66C738BF" w:rsidR="002E2E4F" w:rsidRPr="007371D0" w:rsidRDefault="002E2E4F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0310F0" w14:textId="77777777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2AD9B69" w14:textId="6A70A618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92FC4E9" w14:textId="7C970B1D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E4EE7" w:rsidRPr="007371D0" w14:paraId="5E2835BE" w14:textId="77777777" w:rsidTr="0082579D">
        <w:trPr>
          <w:trHeight w:val="300"/>
          <w:jc w:val="center"/>
        </w:trPr>
        <w:tc>
          <w:tcPr>
            <w:tcW w:w="15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C85988" w14:textId="77777777" w:rsidR="002E2E4F" w:rsidRPr="007371D0" w:rsidRDefault="002E2E4F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1D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7DBD" w14:textId="77777777" w:rsidR="002E2E4F" w:rsidRPr="007371D0" w:rsidRDefault="002E2E4F" w:rsidP="002E2E4F">
            <w:pPr>
              <w:widowControl/>
              <w:spacing w:after="0" w:line="240" w:lineRule="auto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9280" w14:textId="50210DA5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2658" w14:textId="2C0DC2C5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E2BF" w14:textId="2EE08B93" w:rsidR="002E2E4F" w:rsidRPr="007371D0" w:rsidRDefault="0065003B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9EFD" w14:textId="03D8E7C8" w:rsidR="002E2E4F" w:rsidRPr="007371D0" w:rsidRDefault="002E2E4F" w:rsidP="0082579D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356F" w14:textId="77777777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E853" w14:textId="48742450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="009A32AD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7B84" w14:textId="0AA4E8CB" w:rsidR="002E2E4F" w:rsidRPr="007371D0" w:rsidRDefault="002E2E4F" w:rsidP="002E4EE7">
            <w:pPr>
              <w:widowControl/>
              <w:spacing w:after="0" w:line="24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65003B" w:rsidRPr="007371D0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6F28BD9B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33937F8C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1F420DCC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6B90C3FE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60983CEA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1D181B79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55547F42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7574D9A3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6836074B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780FB249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28E70094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4D8C6D6D" w14:textId="77777777" w:rsidR="00A2769A" w:rsidRPr="007371D0" w:rsidRDefault="00A2769A" w:rsidP="0061465B">
      <w:pPr>
        <w:pStyle w:val="Caption"/>
        <w:rPr>
          <w:rFonts w:ascii="Arial" w:eastAsia="PMingLiU" w:hAnsi="Arial" w:cs="Arial"/>
          <w:b/>
          <w:kern w:val="0"/>
          <w14:ligatures w14:val="none"/>
        </w:rPr>
      </w:pPr>
    </w:p>
    <w:p w14:paraId="2928000E" w14:textId="77777777" w:rsidR="00777042" w:rsidRPr="007371D0" w:rsidRDefault="00777042">
      <w:pPr>
        <w:widowControl/>
        <w:rPr>
          <w:rFonts w:ascii="Arial" w:eastAsia="PMingLiU" w:hAnsi="Arial" w:cs="Arial"/>
          <w:b/>
          <w:kern w:val="0"/>
          <w:sz w:val="20"/>
          <w:szCs w:val="20"/>
          <w14:ligatures w14:val="none"/>
        </w:rPr>
      </w:pPr>
      <w:r w:rsidRPr="007371D0">
        <w:rPr>
          <w:rFonts w:ascii="Arial" w:eastAsia="PMingLiU" w:hAnsi="Arial" w:cs="Arial"/>
          <w:b/>
          <w:kern w:val="0"/>
          <w:sz w:val="20"/>
          <w:szCs w:val="20"/>
          <w14:ligatures w14:val="none"/>
        </w:rPr>
        <w:br w:type="page"/>
      </w:r>
    </w:p>
    <w:p w14:paraId="4BF707AF" w14:textId="34FCB530" w:rsidR="001126D7" w:rsidRDefault="006A3662" w:rsidP="004D7D94">
      <w:pPr>
        <w:rPr>
          <w:rFonts w:ascii="Arial" w:hAnsi="Arial" w:cs="Arial"/>
          <w:sz w:val="20"/>
          <w:szCs w:val="20"/>
          <w:lang w:eastAsia="zh-CN"/>
        </w:rPr>
      </w:pPr>
      <w:r w:rsidRPr="007371D0">
        <w:rPr>
          <w:rFonts w:ascii="Arial" w:hAnsi="Arial" w:cs="Arial"/>
          <w:noProof/>
          <w:sz w:val="20"/>
          <w:szCs w:val="20"/>
          <w:lang w:eastAsia="zh-CN"/>
        </w:rPr>
        <w:lastRenderedPageBreak/>
        <w:drawing>
          <wp:inline distT="0" distB="0" distL="0" distR="0" wp14:anchorId="5DBFC921" wp14:editId="01A1D031">
            <wp:extent cx="3967598" cy="5036645"/>
            <wp:effectExtent l="0" t="0" r="0" b="5715"/>
            <wp:docPr id="162497664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976642" name="圖片 162497664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3570" cy="5044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53819" w14:textId="0CD8C351" w:rsidR="007371D0" w:rsidRDefault="007371D0" w:rsidP="007371D0">
      <w:pPr>
        <w:pStyle w:val="Caption"/>
        <w:rPr>
          <w:rFonts w:ascii="Arial" w:hAnsi="Arial" w:cs="Arial"/>
          <w:color w:val="1D1C1D"/>
          <w:sz w:val="23"/>
          <w:szCs w:val="23"/>
          <w:shd w:val="clear" w:color="auto" w:fill="FFFFFF"/>
        </w:rPr>
      </w:pPr>
      <w:r w:rsidRPr="007D7465">
        <w:rPr>
          <w:rFonts w:ascii="Arial" w:eastAsia="PMingLiU" w:hAnsi="Arial" w:cs="Arial"/>
          <w:b/>
          <w:kern w:val="0"/>
          <w:sz w:val="24"/>
          <w:szCs w:val="24"/>
          <w14:ligatures w14:val="none"/>
        </w:rPr>
        <w:t>Appendix Figure 1.</w:t>
      </w:r>
      <w:r w:rsidR="002B4C0C">
        <w:rPr>
          <w:rFonts w:ascii="Arial" w:eastAsia="PMingLiU" w:hAnsi="Arial" w:cs="Arial"/>
          <w:b/>
          <w:kern w:val="0"/>
          <w:sz w:val="24"/>
          <w:szCs w:val="24"/>
          <w14:ligatures w14:val="none"/>
        </w:rPr>
        <w:t xml:space="preserve"> </w:t>
      </w:r>
      <w:r w:rsidRPr="007D7465">
        <w:rPr>
          <w:rFonts w:ascii="Arial" w:hAnsi="Arial" w:cs="Arial"/>
          <w:b/>
          <w:bCs/>
          <w:color w:val="000000"/>
          <w:sz w:val="24"/>
          <w:szCs w:val="24"/>
        </w:rPr>
        <w:t>Timeline of SARS-CoV-2 and influenza A virus detections among older adults</w:t>
      </w:r>
      <w:r w:rsidR="00D01AD4">
        <w:rPr>
          <w:rFonts w:ascii="Arial" w:hAnsi="Arial" w:cs="Arial"/>
          <w:b/>
          <w:bCs/>
          <w:color w:val="000000"/>
          <w:sz w:val="24"/>
          <w:szCs w:val="24"/>
        </w:rPr>
        <w:t xml:space="preserve"> in the study</w:t>
      </w:r>
      <w:r w:rsidR="00AC4EF1">
        <w:rPr>
          <w:rFonts w:ascii="Arial" w:hAnsi="Arial" w:cs="Arial"/>
          <w:b/>
          <w:bCs/>
          <w:color w:val="000000"/>
          <w:sz w:val="24"/>
          <w:szCs w:val="24"/>
        </w:rPr>
        <w:t xml:space="preserve">, </w:t>
      </w:r>
      <w:r w:rsidRPr="007D7465">
        <w:rPr>
          <w:rFonts w:ascii="Arial" w:hAnsi="Arial" w:cs="Arial"/>
          <w:b/>
          <w:bCs/>
          <w:color w:val="000000"/>
          <w:sz w:val="24"/>
          <w:szCs w:val="24"/>
        </w:rPr>
        <w:t xml:space="preserve">compared with population surveillance data in Hong Kong. </w:t>
      </w:r>
      <w:r w:rsidR="00AC4EF1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 xml:space="preserve">Panel A indicates the timeline of all paired sample collection (n=202), including negative detections for both SARS-CoV-2 and influenza A virus confirmed by both self- and staff-collected samples (n=96), at least one sample positive for SARS-CoV-2 (n=84), influenza A H1N1 (n=17), influenza A H3N2 (n=3) and </w:t>
      </w:r>
      <w:proofErr w:type="spellStart"/>
      <w:r w:rsidR="00AC4EF1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>unsubtyped</w:t>
      </w:r>
      <w:proofErr w:type="spellEnd"/>
      <w:r w:rsidR="00AC4EF1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 xml:space="preserve"> influenza A virus (n=2), respectively. No influenza B virus infections were detected. Panel B shows the proportion of SARS-CoV-2 and influenza virus detections among all samples tested over time in population</w:t>
      </w:r>
      <w:r w:rsidR="00350BEE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 xml:space="preserve"> </w:t>
      </w:r>
      <w:r w:rsidR="00D01AD4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>laboratory</w:t>
      </w:r>
      <w:r w:rsidR="00AC4EF1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 xml:space="preserve"> surveillance </w:t>
      </w:r>
      <w:r w:rsidR="00D01AD4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 xml:space="preserve">by Centre for Health Protection </w:t>
      </w:r>
      <w:r w:rsidR="00AC4EF1" w:rsidRPr="00D44A42">
        <w:rPr>
          <w:rFonts w:ascii="Arial" w:hAnsi="Arial" w:cs="Arial"/>
          <w:color w:val="1D1C1D"/>
          <w:sz w:val="24"/>
          <w:szCs w:val="24"/>
          <w:shd w:val="clear" w:color="auto" w:fill="FFFFFF"/>
        </w:rPr>
        <w:t>in Hong Kong.</w:t>
      </w:r>
    </w:p>
    <w:p w14:paraId="7540F07D" w14:textId="77777777" w:rsidR="00AD2347" w:rsidRDefault="00AD2347" w:rsidP="00AD2347"/>
    <w:p w14:paraId="3A15D4C0" w14:textId="77777777" w:rsidR="00AD2347" w:rsidRDefault="00AD2347" w:rsidP="00AD2347"/>
    <w:p w14:paraId="0CD9BA24" w14:textId="7A647AB7" w:rsidR="00AD2347" w:rsidRDefault="00657923" w:rsidP="00AD2347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9ED328E" wp14:editId="0F6D299C">
            <wp:simplePos x="0" y="0"/>
            <wp:positionH relativeFrom="column">
              <wp:posOffset>-435429</wp:posOffset>
            </wp:positionH>
            <wp:positionV relativeFrom="paragraph">
              <wp:posOffset>108857</wp:posOffset>
            </wp:positionV>
            <wp:extent cx="6703182" cy="1240972"/>
            <wp:effectExtent l="0" t="0" r="0" b="0"/>
            <wp:wrapNone/>
            <wp:docPr id="2130082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17302" name="Picture 214681730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34381" cy="12467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BA8D8D" w14:textId="211D4172" w:rsidR="00AD2347" w:rsidRDefault="00AD2347" w:rsidP="00AD2347"/>
    <w:p w14:paraId="3296E3BB" w14:textId="4322F4B6" w:rsidR="00AD2347" w:rsidRDefault="00AD2347" w:rsidP="00AD2347"/>
    <w:p w14:paraId="37AC6DFB" w14:textId="72C9BF0F" w:rsidR="007371D0" w:rsidRDefault="007371D0" w:rsidP="004D7D94">
      <w:pPr>
        <w:rPr>
          <w:rFonts w:ascii="Arial" w:hAnsi="Arial" w:cs="Arial"/>
          <w:sz w:val="20"/>
          <w:szCs w:val="20"/>
          <w:lang w:eastAsia="zh-CN"/>
        </w:rPr>
      </w:pPr>
    </w:p>
    <w:p w14:paraId="5624469F" w14:textId="42E75B48" w:rsidR="0092550F" w:rsidRPr="00040268" w:rsidRDefault="0092550F" w:rsidP="004D7D94">
      <w:pPr>
        <w:rPr>
          <w:rFonts w:ascii="Arial" w:hAnsi="Arial" w:cs="Arial"/>
          <w:lang w:eastAsia="zh-CN"/>
        </w:rPr>
      </w:pPr>
      <w:r w:rsidRPr="007D7465">
        <w:rPr>
          <w:rFonts w:ascii="Arial" w:eastAsia="PMingLiU" w:hAnsi="Arial" w:cs="Arial"/>
          <w:b/>
          <w:kern w:val="0"/>
          <w14:ligatures w14:val="none"/>
        </w:rPr>
        <w:t xml:space="preserve">Appendix Figure </w:t>
      </w:r>
      <w:r>
        <w:rPr>
          <w:rFonts w:ascii="Arial" w:eastAsia="PMingLiU" w:hAnsi="Arial" w:cs="Arial"/>
          <w:b/>
          <w:kern w:val="0"/>
          <w14:ligatures w14:val="none"/>
        </w:rPr>
        <w:t>2</w:t>
      </w:r>
      <w:r w:rsidRPr="007D7465">
        <w:rPr>
          <w:rFonts w:ascii="Arial" w:eastAsia="PMingLiU" w:hAnsi="Arial" w:cs="Arial"/>
          <w:b/>
          <w:kern w:val="0"/>
          <w14:ligatures w14:val="none"/>
        </w:rPr>
        <w:t>.</w:t>
      </w:r>
      <w:r>
        <w:rPr>
          <w:rFonts w:ascii="Arial" w:hAnsi="Arial" w:cs="Arial"/>
          <w:b/>
          <w:bCs/>
          <w:color w:val="000000"/>
        </w:rPr>
        <w:t xml:space="preserve"> Difference</w:t>
      </w:r>
      <w:r w:rsidR="00BA6D44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 xml:space="preserve"> </w:t>
      </w:r>
      <w:r w:rsidR="00370D0F">
        <w:rPr>
          <w:rFonts w:ascii="Arial" w:hAnsi="Arial" w:cs="Arial"/>
          <w:b/>
          <w:bCs/>
          <w:color w:val="000000"/>
        </w:rPr>
        <w:t>in</w:t>
      </w:r>
      <w:r>
        <w:rPr>
          <w:rFonts w:ascii="Arial" w:hAnsi="Arial" w:cs="Arial"/>
          <w:b/>
          <w:bCs/>
          <w:color w:val="000000"/>
        </w:rPr>
        <w:t xml:space="preserve"> Ct values </w:t>
      </w:r>
      <w:r w:rsidR="00E76DAA">
        <w:rPr>
          <w:rFonts w:ascii="Arial" w:hAnsi="Arial" w:cs="Arial"/>
          <w:b/>
          <w:bCs/>
          <w:color w:val="000000"/>
        </w:rPr>
        <w:t xml:space="preserve">between </w:t>
      </w:r>
      <w:r>
        <w:rPr>
          <w:rFonts w:ascii="Arial" w:hAnsi="Arial" w:cs="Arial"/>
          <w:b/>
          <w:bCs/>
          <w:color w:val="000000"/>
        </w:rPr>
        <w:t>self-collected</w:t>
      </w:r>
      <w:r w:rsidR="00BA6D44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and staff-collected swab by</w:t>
      </w:r>
      <w:r w:rsidR="006D2DE4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each day since symptoms onset</w:t>
      </w:r>
      <w:r w:rsidR="00E76DAA">
        <w:rPr>
          <w:rFonts w:ascii="Arial" w:hAnsi="Arial" w:cs="Arial"/>
          <w:b/>
          <w:bCs/>
          <w:color w:val="000000"/>
        </w:rPr>
        <w:t xml:space="preserve"> for </w:t>
      </w:r>
      <w:r w:rsidR="007B5C65">
        <w:rPr>
          <w:rFonts w:ascii="Arial" w:hAnsi="Arial" w:cs="Arial"/>
          <w:b/>
          <w:bCs/>
          <w:color w:val="000000"/>
        </w:rPr>
        <w:t xml:space="preserve">(A) </w:t>
      </w:r>
      <w:r w:rsidR="00E76DAA">
        <w:rPr>
          <w:rFonts w:ascii="Arial" w:hAnsi="Arial" w:cs="Arial"/>
          <w:b/>
          <w:bCs/>
          <w:color w:val="000000"/>
        </w:rPr>
        <w:t xml:space="preserve">human RNase P gene, </w:t>
      </w:r>
      <w:r w:rsidR="007B5C65">
        <w:rPr>
          <w:rFonts w:ascii="Arial" w:hAnsi="Arial" w:cs="Arial"/>
          <w:b/>
          <w:bCs/>
          <w:color w:val="000000"/>
        </w:rPr>
        <w:t xml:space="preserve">(B) </w:t>
      </w:r>
      <w:r w:rsidR="00E76DAA">
        <w:rPr>
          <w:rFonts w:ascii="Arial" w:hAnsi="Arial" w:cs="Arial"/>
          <w:b/>
          <w:bCs/>
          <w:color w:val="000000"/>
        </w:rPr>
        <w:t xml:space="preserve">SARS-CoV-2 nucleocapsid or </w:t>
      </w:r>
      <w:r w:rsidR="007B5C65">
        <w:rPr>
          <w:rFonts w:ascii="Arial" w:hAnsi="Arial" w:cs="Arial"/>
          <w:b/>
          <w:bCs/>
          <w:color w:val="000000"/>
        </w:rPr>
        <w:t xml:space="preserve">(C) </w:t>
      </w:r>
      <w:r w:rsidR="00E76DAA">
        <w:rPr>
          <w:rFonts w:ascii="Arial" w:hAnsi="Arial" w:cs="Arial"/>
          <w:b/>
          <w:bCs/>
          <w:color w:val="000000"/>
        </w:rPr>
        <w:t xml:space="preserve">ORF1b gene, </w:t>
      </w:r>
      <w:r w:rsidR="007B5C65">
        <w:rPr>
          <w:rFonts w:ascii="Arial" w:hAnsi="Arial" w:cs="Arial"/>
          <w:b/>
          <w:bCs/>
          <w:color w:val="000000"/>
        </w:rPr>
        <w:t xml:space="preserve">(D) </w:t>
      </w:r>
      <w:r w:rsidR="00E76DAA">
        <w:rPr>
          <w:rFonts w:ascii="Arial" w:hAnsi="Arial" w:cs="Arial"/>
          <w:b/>
          <w:bCs/>
          <w:color w:val="000000"/>
        </w:rPr>
        <w:t xml:space="preserve">influenza A virus M gene and </w:t>
      </w:r>
      <w:r w:rsidR="007B5C65">
        <w:rPr>
          <w:rFonts w:ascii="Arial" w:hAnsi="Arial" w:cs="Arial"/>
          <w:b/>
          <w:bCs/>
          <w:color w:val="000000"/>
        </w:rPr>
        <w:t xml:space="preserve">(E) </w:t>
      </w:r>
      <w:r w:rsidR="00E76DAA">
        <w:rPr>
          <w:rFonts w:ascii="Arial" w:hAnsi="Arial" w:cs="Arial"/>
          <w:b/>
          <w:bCs/>
          <w:color w:val="000000"/>
        </w:rPr>
        <w:t xml:space="preserve">influenza A(H1N1) virus </w:t>
      </w:r>
      <w:r w:rsidR="007B5C65">
        <w:rPr>
          <w:rFonts w:ascii="Arial" w:hAnsi="Arial" w:cs="Arial"/>
          <w:b/>
          <w:bCs/>
          <w:color w:val="000000"/>
        </w:rPr>
        <w:t>hemagglutinin gene</w:t>
      </w:r>
      <w:r w:rsidRPr="007D7465">
        <w:rPr>
          <w:rFonts w:ascii="Arial" w:hAnsi="Arial" w:cs="Arial"/>
          <w:b/>
          <w:bCs/>
          <w:color w:val="000000"/>
        </w:rPr>
        <w:t>.</w:t>
      </w:r>
      <w:r>
        <w:rPr>
          <w:rFonts w:ascii="Arial" w:hAnsi="Arial" w:cs="Arial"/>
          <w:b/>
          <w:bCs/>
          <w:color w:val="000000"/>
        </w:rPr>
        <w:t xml:space="preserve"> </w:t>
      </w:r>
      <w:r w:rsidR="00DA73A5" w:rsidRPr="00040268">
        <w:rPr>
          <w:rFonts w:ascii="Arial" w:hAnsi="Arial" w:cs="Arial"/>
          <w:color w:val="000000"/>
        </w:rPr>
        <w:t xml:space="preserve">Positive value indicates Ct value for self-collected swab was higher than that of staff-collected swab. </w:t>
      </w:r>
      <w:r w:rsidRPr="00040268">
        <w:rPr>
          <w:rFonts w:ascii="Arial" w:hAnsi="Arial" w:cs="Arial"/>
          <w:color w:val="1D1C1D"/>
          <w:shd w:val="clear" w:color="auto" w:fill="FFFFFF"/>
        </w:rPr>
        <w:t xml:space="preserve">No statistically significant difference was detected by </w:t>
      </w:r>
      <w:r w:rsidRPr="00040268">
        <w:rPr>
          <w:rFonts w:ascii="Arial" w:hAnsi="Arial" w:cs="Arial"/>
          <w:color w:val="0E101A"/>
        </w:rPr>
        <w:t>Kruskal-</w:t>
      </w:r>
      <w:proofErr w:type="gramStart"/>
      <w:r w:rsidRPr="00040268">
        <w:rPr>
          <w:rFonts w:ascii="Arial" w:hAnsi="Arial" w:cs="Arial"/>
          <w:color w:val="0E101A"/>
        </w:rPr>
        <w:t>Wallis</w:t>
      </w:r>
      <w:proofErr w:type="gramEnd"/>
      <w:r w:rsidRPr="00040268">
        <w:rPr>
          <w:rFonts w:ascii="Arial" w:hAnsi="Arial" w:cs="Arial"/>
          <w:color w:val="0E101A"/>
        </w:rPr>
        <w:t xml:space="preserve"> rank sum tests</w:t>
      </w:r>
      <w:r w:rsidRPr="00040268">
        <w:rPr>
          <w:rFonts w:ascii="Arial" w:hAnsi="Arial" w:cs="Arial"/>
          <w:color w:val="1D1C1D"/>
          <w:shd w:val="clear" w:color="auto" w:fill="FFFFFF"/>
        </w:rPr>
        <w:t xml:space="preserve"> </w:t>
      </w:r>
      <w:r w:rsidR="0012704E" w:rsidRPr="00040268">
        <w:rPr>
          <w:rFonts w:ascii="Arial" w:hAnsi="Arial" w:cs="Arial"/>
          <w:color w:val="1D1C1D"/>
          <w:shd w:val="clear" w:color="auto" w:fill="FFFFFF"/>
        </w:rPr>
        <w:t xml:space="preserve">in Ct values </w:t>
      </w:r>
      <w:r w:rsidRPr="00040268">
        <w:rPr>
          <w:rFonts w:ascii="Arial" w:hAnsi="Arial" w:cs="Arial"/>
          <w:color w:val="1D1C1D"/>
          <w:shd w:val="clear" w:color="auto" w:fill="FFFFFF"/>
        </w:rPr>
        <w:t xml:space="preserve">for </w:t>
      </w:r>
      <w:r w:rsidRPr="00040268">
        <w:rPr>
          <w:rFonts w:ascii="Arial" w:hAnsi="Arial" w:cs="Arial"/>
          <w:color w:val="0E101A"/>
        </w:rPr>
        <w:t xml:space="preserve">self-collected versus staff-collected swabs for each day since symptoms onset for </w:t>
      </w:r>
      <w:r w:rsidR="00F47BB8" w:rsidRPr="00040268">
        <w:rPr>
          <w:rFonts w:ascii="Arial" w:hAnsi="Arial" w:cs="Arial"/>
          <w:color w:val="0E101A"/>
        </w:rPr>
        <w:t xml:space="preserve">any </w:t>
      </w:r>
      <w:r w:rsidRPr="00040268">
        <w:rPr>
          <w:rFonts w:ascii="Arial" w:hAnsi="Arial" w:cs="Arial"/>
          <w:color w:val="0E101A"/>
        </w:rPr>
        <w:t>of the five genes.</w:t>
      </w:r>
    </w:p>
    <w:sectPr w:rsidR="0092550F" w:rsidRPr="00040268" w:rsidSect="00B22D96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648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88D28" w14:textId="77777777" w:rsidR="00B423D1" w:rsidRDefault="00B423D1" w:rsidP="00EB2031">
      <w:pPr>
        <w:spacing w:after="0" w:line="240" w:lineRule="auto"/>
      </w:pPr>
      <w:r>
        <w:separator/>
      </w:r>
    </w:p>
  </w:endnote>
  <w:endnote w:type="continuationSeparator" w:id="0">
    <w:p w14:paraId="0BF41F24" w14:textId="77777777" w:rsidR="00B423D1" w:rsidRDefault="00B423D1" w:rsidP="00EB2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06532211"/>
      <w:docPartObj>
        <w:docPartGallery w:val="Page Numbers (Bottom of Page)"/>
        <w:docPartUnique/>
      </w:docPartObj>
    </w:sdtPr>
    <w:sdtContent>
      <w:p w14:paraId="679F9372" w14:textId="44EA8C1B" w:rsidR="00E9394D" w:rsidRDefault="00E9394D" w:rsidP="009415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4F5C96" w14:textId="77777777" w:rsidR="00E9394D" w:rsidRDefault="00E9394D" w:rsidP="00E939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230899067"/>
      <w:docPartObj>
        <w:docPartGallery w:val="Page Numbers (Bottom of Page)"/>
        <w:docPartUnique/>
      </w:docPartObj>
    </w:sdtPr>
    <w:sdtContent>
      <w:p w14:paraId="69501714" w14:textId="7E1D420B" w:rsidR="00E9394D" w:rsidRPr="00E9394D" w:rsidRDefault="00E9394D" w:rsidP="0094158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E9394D">
          <w:rPr>
            <w:rStyle w:val="PageNumber"/>
            <w:rFonts w:ascii="Arial" w:hAnsi="Arial" w:cs="Arial"/>
          </w:rPr>
          <w:fldChar w:fldCharType="begin"/>
        </w:r>
        <w:r w:rsidRPr="00E9394D">
          <w:rPr>
            <w:rStyle w:val="PageNumber"/>
            <w:rFonts w:ascii="Arial" w:hAnsi="Arial" w:cs="Arial"/>
          </w:rPr>
          <w:instrText xml:space="preserve"> PAGE </w:instrText>
        </w:r>
        <w:r w:rsidRPr="00E9394D">
          <w:rPr>
            <w:rStyle w:val="PageNumber"/>
            <w:rFonts w:ascii="Arial" w:hAnsi="Arial" w:cs="Arial"/>
          </w:rPr>
          <w:fldChar w:fldCharType="separate"/>
        </w:r>
        <w:r w:rsidRPr="00E9394D">
          <w:rPr>
            <w:rStyle w:val="PageNumber"/>
            <w:rFonts w:ascii="Arial" w:hAnsi="Arial" w:cs="Arial"/>
            <w:noProof/>
          </w:rPr>
          <w:t>1</w:t>
        </w:r>
        <w:r w:rsidRPr="00E9394D">
          <w:rPr>
            <w:rStyle w:val="PageNumber"/>
            <w:rFonts w:ascii="Arial" w:hAnsi="Arial" w:cs="Arial"/>
          </w:rPr>
          <w:fldChar w:fldCharType="end"/>
        </w:r>
      </w:p>
    </w:sdtContent>
  </w:sdt>
  <w:p w14:paraId="46669ADE" w14:textId="77777777" w:rsidR="00E9394D" w:rsidRDefault="00E9394D" w:rsidP="00E939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2DF26" w14:textId="77777777" w:rsidR="00B423D1" w:rsidRDefault="00B423D1" w:rsidP="00EB2031">
      <w:pPr>
        <w:spacing w:after="0" w:line="240" w:lineRule="auto"/>
      </w:pPr>
      <w:r>
        <w:separator/>
      </w:r>
    </w:p>
  </w:footnote>
  <w:footnote w:type="continuationSeparator" w:id="0">
    <w:p w14:paraId="3E918A39" w14:textId="77777777" w:rsidR="00B423D1" w:rsidRDefault="00B423D1" w:rsidP="00EB2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D1ABB" w14:textId="1945B292" w:rsidR="00BA6524" w:rsidRPr="00B22D96" w:rsidRDefault="00BA6524" w:rsidP="002B791A">
    <w:pPr>
      <w:pStyle w:val="Header"/>
      <w:jc w:val="right"/>
      <w:rPr>
        <w:rFonts w:ascii="Arial" w:hAnsi="Arial" w:cs="Arial"/>
        <w:sz w:val="20"/>
        <w:szCs w:val="20"/>
        <w:lang w:val="en"/>
      </w:rPr>
    </w:pPr>
    <w:r w:rsidRPr="00BA6524">
      <w:rPr>
        <w:rFonts w:ascii="Arial" w:hAnsi="Arial" w:cs="Arial"/>
        <w:sz w:val="20"/>
        <w:szCs w:val="20"/>
        <w:lang w:val="en"/>
      </w:rPr>
      <w:t>Elderly Respiratory Self-Swab Accuracy</w:t>
    </w:r>
  </w:p>
  <w:p w14:paraId="2838A161" w14:textId="283BA017" w:rsidR="002B791A" w:rsidRPr="00B22D96" w:rsidRDefault="002B791A" w:rsidP="00B22D96">
    <w:pPr>
      <w:pStyle w:val="Header"/>
      <w:jc w:val="right"/>
      <w:rPr>
        <w:rFonts w:ascii="Arial" w:hAnsi="Arial" w:cs="Arial"/>
        <w:sz w:val="20"/>
        <w:szCs w:val="20"/>
      </w:rPr>
    </w:pPr>
    <w:r w:rsidRPr="00B22D96">
      <w:rPr>
        <w:rFonts w:ascii="Arial" w:hAnsi="Arial" w:cs="Arial"/>
        <w:sz w:val="20"/>
        <w:szCs w:val="20"/>
        <w:lang w:val="en"/>
      </w:rPr>
      <w:t>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14AE3"/>
    <w:multiLevelType w:val="hybridMultilevel"/>
    <w:tmpl w:val="34BC77EE"/>
    <w:lvl w:ilvl="0" w:tplc="15C8DFC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45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2CF"/>
    <w:rsid w:val="00005936"/>
    <w:rsid w:val="000175F8"/>
    <w:rsid w:val="00021732"/>
    <w:rsid w:val="00030B5D"/>
    <w:rsid w:val="00036D42"/>
    <w:rsid w:val="00040268"/>
    <w:rsid w:val="00042EC4"/>
    <w:rsid w:val="000516F0"/>
    <w:rsid w:val="0005636B"/>
    <w:rsid w:val="00062CE7"/>
    <w:rsid w:val="0008728A"/>
    <w:rsid w:val="000D53FE"/>
    <w:rsid w:val="000E7E66"/>
    <w:rsid w:val="001070FB"/>
    <w:rsid w:val="001079A4"/>
    <w:rsid w:val="001126D7"/>
    <w:rsid w:val="001243BA"/>
    <w:rsid w:val="00124761"/>
    <w:rsid w:val="0012704E"/>
    <w:rsid w:val="00144DCE"/>
    <w:rsid w:val="00151D6D"/>
    <w:rsid w:val="00151DBC"/>
    <w:rsid w:val="00153B17"/>
    <w:rsid w:val="00156364"/>
    <w:rsid w:val="001663A0"/>
    <w:rsid w:val="001907B5"/>
    <w:rsid w:val="001933CF"/>
    <w:rsid w:val="00197611"/>
    <w:rsid w:val="001D25A8"/>
    <w:rsid w:val="001D4966"/>
    <w:rsid w:val="001D57F9"/>
    <w:rsid w:val="001E100F"/>
    <w:rsid w:val="001E1FA5"/>
    <w:rsid w:val="001F0E34"/>
    <w:rsid w:val="001F2938"/>
    <w:rsid w:val="001F7281"/>
    <w:rsid w:val="002037AF"/>
    <w:rsid w:val="00221B80"/>
    <w:rsid w:val="00230326"/>
    <w:rsid w:val="002347C3"/>
    <w:rsid w:val="002435EF"/>
    <w:rsid w:val="00243668"/>
    <w:rsid w:val="0025476E"/>
    <w:rsid w:val="002720B6"/>
    <w:rsid w:val="00280764"/>
    <w:rsid w:val="002A7BBE"/>
    <w:rsid w:val="002B4C0C"/>
    <w:rsid w:val="002B748C"/>
    <w:rsid w:val="002B791A"/>
    <w:rsid w:val="002C1DF9"/>
    <w:rsid w:val="002D59A5"/>
    <w:rsid w:val="002E2E4F"/>
    <w:rsid w:val="002E4EE7"/>
    <w:rsid w:val="002E61E7"/>
    <w:rsid w:val="002F41D7"/>
    <w:rsid w:val="002F6E0F"/>
    <w:rsid w:val="002F7A2E"/>
    <w:rsid w:val="00310AEC"/>
    <w:rsid w:val="00315406"/>
    <w:rsid w:val="00336F6A"/>
    <w:rsid w:val="00344370"/>
    <w:rsid w:val="00350BEE"/>
    <w:rsid w:val="0035799A"/>
    <w:rsid w:val="00361138"/>
    <w:rsid w:val="00370418"/>
    <w:rsid w:val="00370D0F"/>
    <w:rsid w:val="00373E9C"/>
    <w:rsid w:val="00375F50"/>
    <w:rsid w:val="00377D21"/>
    <w:rsid w:val="00380405"/>
    <w:rsid w:val="00381E83"/>
    <w:rsid w:val="003841FB"/>
    <w:rsid w:val="0038515A"/>
    <w:rsid w:val="00387365"/>
    <w:rsid w:val="00387A24"/>
    <w:rsid w:val="00391F6A"/>
    <w:rsid w:val="003929A5"/>
    <w:rsid w:val="003A313B"/>
    <w:rsid w:val="003A4091"/>
    <w:rsid w:val="003C3629"/>
    <w:rsid w:val="003E4390"/>
    <w:rsid w:val="003F6241"/>
    <w:rsid w:val="004074E7"/>
    <w:rsid w:val="00407E95"/>
    <w:rsid w:val="00410635"/>
    <w:rsid w:val="004119F0"/>
    <w:rsid w:val="00415839"/>
    <w:rsid w:val="00417772"/>
    <w:rsid w:val="0042041C"/>
    <w:rsid w:val="00432E23"/>
    <w:rsid w:val="00454091"/>
    <w:rsid w:val="00460BC0"/>
    <w:rsid w:val="004618F0"/>
    <w:rsid w:val="00467432"/>
    <w:rsid w:val="00481551"/>
    <w:rsid w:val="004873EF"/>
    <w:rsid w:val="00491BD1"/>
    <w:rsid w:val="004C6E60"/>
    <w:rsid w:val="004D3A58"/>
    <w:rsid w:val="004D7D94"/>
    <w:rsid w:val="004F2E30"/>
    <w:rsid w:val="004F3224"/>
    <w:rsid w:val="005139A4"/>
    <w:rsid w:val="0051493C"/>
    <w:rsid w:val="00524D14"/>
    <w:rsid w:val="005342FF"/>
    <w:rsid w:val="00565FA8"/>
    <w:rsid w:val="00583F66"/>
    <w:rsid w:val="00590731"/>
    <w:rsid w:val="005A2275"/>
    <w:rsid w:val="005A7850"/>
    <w:rsid w:val="005B1717"/>
    <w:rsid w:val="005B41F3"/>
    <w:rsid w:val="005C4837"/>
    <w:rsid w:val="005D11C1"/>
    <w:rsid w:val="005F6E52"/>
    <w:rsid w:val="0061465B"/>
    <w:rsid w:val="006308E5"/>
    <w:rsid w:val="00632E25"/>
    <w:rsid w:val="00644556"/>
    <w:rsid w:val="0065003B"/>
    <w:rsid w:val="00651096"/>
    <w:rsid w:val="006525CA"/>
    <w:rsid w:val="00657923"/>
    <w:rsid w:val="00665976"/>
    <w:rsid w:val="006A100C"/>
    <w:rsid w:val="006A3662"/>
    <w:rsid w:val="006B57D3"/>
    <w:rsid w:val="006C2827"/>
    <w:rsid w:val="006D2DE4"/>
    <w:rsid w:val="006F5B81"/>
    <w:rsid w:val="006F71BA"/>
    <w:rsid w:val="00701A8F"/>
    <w:rsid w:val="00712B8C"/>
    <w:rsid w:val="007371D0"/>
    <w:rsid w:val="007431C3"/>
    <w:rsid w:val="00747016"/>
    <w:rsid w:val="00751E57"/>
    <w:rsid w:val="007605A9"/>
    <w:rsid w:val="00777042"/>
    <w:rsid w:val="007862D6"/>
    <w:rsid w:val="007864C7"/>
    <w:rsid w:val="00794E46"/>
    <w:rsid w:val="00795FBD"/>
    <w:rsid w:val="007A0127"/>
    <w:rsid w:val="007B5C65"/>
    <w:rsid w:val="007B6C73"/>
    <w:rsid w:val="007B7A60"/>
    <w:rsid w:val="007C1588"/>
    <w:rsid w:val="007C3B2B"/>
    <w:rsid w:val="007E7737"/>
    <w:rsid w:val="00816346"/>
    <w:rsid w:val="00820E61"/>
    <w:rsid w:val="0082579D"/>
    <w:rsid w:val="0083271C"/>
    <w:rsid w:val="00836B4C"/>
    <w:rsid w:val="00851762"/>
    <w:rsid w:val="008650AB"/>
    <w:rsid w:val="00865426"/>
    <w:rsid w:val="00865E38"/>
    <w:rsid w:val="0087701E"/>
    <w:rsid w:val="00896173"/>
    <w:rsid w:val="008A7287"/>
    <w:rsid w:val="008B5054"/>
    <w:rsid w:val="008C1593"/>
    <w:rsid w:val="008D3D0A"/>
    <w:rsid w:val="008D58E1"/>
    <w:rsid w:val="0092350C"/>
    <w:rsid w:val="00923DC9"/>
    <w:rsid w:val="0092550F"/>
    <w:rsid w:val="00930A7E"/>
    <w:rsid w:val="00933190"/>
    <w:rsid w:val="0094254E"/>
    <w:rsid w:val="009571CC"/>
    <w:rsid w:val="00961FAD"/>
    <w:rsid w:val="00976505"/>
    <w:rsid w:val="00980816"/>
    <w:rsid w:val="009872A8"/>
    <w:rsid w:val="009A32AD"/>
    <w:rsid w:val="009B1BAF"/>
    <w:rsid w:val="009B4AD5"/>
    <w:rsid w:val="009C1A93"/>
    <w:rsid w:val="009C398F"/>
    <w:rsid w:val="009C53E1"/>
    <w:rsid w:val="009D611A"/>
    <w:rsid w:val="009F04C3"/>
    <w:rsid w:val="009F25AC"/>
    <w:rsid w:val="009F4D42"/>
    <w:rsid w:val="00A003CD"/>
    <w:rsid w:val="00A20FF0"/>
    <w:rsid w:val="00A21A4A"/>
    <w:rsid w:val="00A2769A"/>
    <w:rsid w:val="00A40386"/>
    <w:rsid w:val="00A40C7A"/>
    <w:rsid w:val="00A465D2"/>
    <w:rsid w:val="00A83F07"/>
    <w:rsid w:val="00A84471"/>
    <w:rsid w:val="00A95257"/>
    <w:rsid w:val="00AB5623"/>
    <w:rsid w:val="00AC4EF1"/>
    <w:rsid w:val="00AD2347"/>
    <w:rsid w:val="00AE5C61"/>
    <w:rsid w:val="00B07129"/>
    <w:rsid w:val="00B11EFE"/>
    <w:rsid w:val="00B162ED"/>
    <w:rsid w:val="00B22D96"/>
    <w:rsid w:val="00B423D1"/>
    <w:rsid w:val="00B445EC"/>
    <w:rsid w:val="00B50279"/>
    <w:rsid w:val="00B52EB3"/>
    <w:rsid w:val="00B53455"/>
    <w:rsid w:val="00B63397"/>
    <w:rsid w:val="00B677C6"/>
    <w:rsid w:val="00B852F9"/>
    <w:rsid w:val="00B934EE"/>
    <w:rsid w:val="00B962A9"/>
    <w:rsid w:val="00BA22CF"/>
    <w:rsid w:val="00BA6524"/>
    <w:rsid w:val="00BA6D44"/>
    <w:rsid w:val="00BB0281"/>
    <w:rsid w:val="00BB251B"/>
    <w:rsid w:val="00BC7A73"/>
    <w:rsid w:val="00BE089F"/>
    <w:rsid w:val="00BE1AD4"/>
    <w:rsid w:val="00BE1FB7"/>
    <w:rsid w:val="00C03AF8"/>
    <w:rsid w:val="00C05E8E"/>
    <w:rsid w:val="00C16836"/>
    <w:rsid w:val="00C17067"/>
    <w:rsid w:val="00C21CB4"/>
    <w:rsid w:val="00C30B53"/>
    <w:rsid w:val="00C34AD0"/>
    <w:rsid w:val="00C36E56"/>
    <w:rsid w:val="00C537C8"/>
    <w:rsid w:val="00C6589A"/>
    <w:rsid w:val="00C65A24"/>
    <w:rsid w:val="00C7287B"/>
    <w:rsid w:val="00C805FE"/>
    <w:rsid w:val="00C926C1"/>
    <w:rsid w:val="00CA2DE0"/>
    <w:rsid w:val="00CB4742"/>
    <w:rsid w:val="00CC18C8"/>
    <w:rsid w:val="00CD35C7"/>
    <w:rsid w:val="00CE24E8"/>
    <w:rsid w:val="00CF46AA"/>
    <w:rsid w:val="00D01AD4"/>
    <w:rsid w:val="00D0521E"/>
    <w:rsid w:val="00D124DC"/>
    <w:rsid w:val="00D2252D"/>
    <w:rsid w:val="00D40735"/>
    <w:rsid w:val="00D44A42"/>
    <w:rsid w:val="00D80EA5"/>
    <w:rsid w:val="00DA6ADA"/>
    <w:rsid w:val="00DA73A5"/>
    <w:rsid w:val="00DA7630"/>
    <w:rsid w:val="00DB156B"/>
    <w:rsid w:val="00DB1C32"/>
    <w:rsid w:val="00DB1CA8"/>
    <w:rsid w:val="00DB263D"/>
    <w:rsid w:val="00DC2000"/>
    <w:rsid w:val="00DE35AF"/>
    <w:rsid w:val="00E01236"/>
    <w:rsid w:val="00E04976"/>
    <w:rsid w:val="00E06A88"/>
    <w:rsid w:val="00E115A0"/>
    <w:rsid w:val="00E12CAE"/>
    <w:rsid w:val="00E13638"/>
    <w:rsid w:val="00E15900"/>
    <w:rsid w:val="00E15DF7"/>
    <w:rsid w:val="00E15E3D"/>
    <w:rsid w:val="00E24F66"/>
    <w:rsid w:val="00E57690"/>
    <w:rsid w:val="00E76DAA"/>
    <w:rsid w:val="00E86BBE"/>
    <w:rsid w:val="00E9394D"/>
    <w:rsid w:val="00EA14CB"/>
    <w:rsid w:val="00EA680B"/>
    <w:rsid w:val="00EB2031"/>
    <w:rsid w:val="00EB7291"/>
    <w:rsid w:val="00EC343B"/>
    <w:rsid w:val="00ED64DB"/>
    <w:rsid w:val="00EE0DBD"/>
    <w:rsid w:val="00EE5239"/>
    <w:rsid w:val="00F06FC6"/>
    <w:rsid w:val="00F21AC4"/>
    <w:rsid w:val="00F30D51"/>
    <w:rsid w:val="00F47BB8"/>
    <w:rsid w:val="00F52D75"/>
    <w:rsid w:val="00F56D4A"/>
    <w:rsid w:val="00F6413E"/>
    <w:rsid w:val="00F65043"/>
    <w:rsid w:val="00F74473"/>
    <w:rsid w:val="00F84D41"/>
    <w:rsid w:val="00FB4F89"/>
    <w:rsid w:val="00FD3512"/>
    <w:rsid w:val="00FE11DD"/>
    <w:rsid w:val="00FE20D0"/>
    <w:rsid w:val="00FE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90B10"/>
  <w15:chartTrackingRefBased/>
  <w15:docId w15:val="{BF2B90A3-1107-A34A-AD05-92218719C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D7D94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D7D94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D7D9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7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3FE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B2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031"/>
  </w:style>
  <w:style w:type="paragraph" w:styleId="Footer">
    <w:name w:val="footer"/>
    <w:basedOn w:val="Normal"/>
    <w:link w:val="FooterChar"/>
    <w:uiPriority w:val="99"/>
    <w:unhideWhenUsed/>
    <w:rsid w:val="00EB2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031"/>
  </w:style>
  <w:style w:type="character" w:styleId="PageNumber">
    <w:name w:val="page number"/>
    <w:basedOn w:val="DefaultParagraphFont"/>
    <w:uiPriority w:val="99"/>
    <w:semiHidden/>
    <w:unhideWhenUsed/>
    <w:rsid w:val="00E93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32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92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842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68427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522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648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931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708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064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2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5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2DF0FC-37EC-7D42-8734-A4C9443BF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LI</dc:creator>
  <cp:keywords/>
  <dc:description/>
  <cp:lastModifiedBy>Xinyi LI</cp:lastModifiedBy>
  <cp:revision>25</cp:revision>
  <dcterms:created xsi:type="dcterms:W3CDTF">2025-05-16T11:25:00Z</dcterms:created>
  <dcterms:modified xsi:type="dcterms:W3CDTF">2025-07-08T07:36:00Z</dcterms:modified>
</cp:coreProperties>
</file>